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547" w:rsidRPr="00F64547" w:rsidRDefault="00F64547">
      <w:pPr>
        <w:rPr>
          <w:lang w:val="en-US"/>
        </w:rPr>
      </w:pPr>
      <w:bookmarkStart w:id="0" w:name="_GoBack"/>
      <w:bookmarkEnd w:id="0"/>
    </w:p>
    <w:tbl>
      <w:tblPr>
        <w:tblStyle w:val="Sombreadoclaro"/>
        <w:tblW w:w="5418" w:type="dxa"/>
        <w:jc w:val="center"/>
        <w:tblLook w:val="04A0" w:firstRow="1" w:lastRow="0" w:firstColumn="1" w:lastColumn="0" w:noHBand="0" w:noVBand="1"/>
      </w:tblPr>
      <w:tblGrid>
        <w:gridCol w:w="2244"/>
        <w:gridCol w:w="1489"/>
        <w:gridCol w:w="1685"/>
      </w:tblGrid>
      <w:tr w:rsidR="00F64547" w:rsidRPr="00DB0983" w:rsidTr="009B6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 number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/N</w:t>
            </w:r>
            <w:proofErr w:type="gramEnd"/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ctal number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0120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76773777777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0121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6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7677367777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0130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76573777777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0140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14.8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6407377777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0145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1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40013777777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0269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6406377777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0327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3.7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76573777077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0669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3.7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6406377777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0673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24.1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64073777777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0971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10.2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64073777700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0986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64071777777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1040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4001337777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1165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40033777777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1211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4001301777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1495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40012017777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1754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6407340000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1936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76573777043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2084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5646373777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B2117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064043777777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assigned 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07457377777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ssigned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40033777777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64136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ssigned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6407377707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ssigned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3.7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64073777760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ssigned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44000177777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ssigned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464077377777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ssigned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5067337777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ssigned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64073400007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ssigned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64073757607600</w:t>
            </w:r>
          </w:p>
        </w:tc>
      </w:tr>
      <w:tr w:rsidR="00F64547" w:rsidRPr="00DB0983" w:rsidTr="009B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ssigned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64073777760600</w:t>
            </w:r>
          </w:p>
        </w:tc>
      </w:tr>
      <w:tr w:rsidR="00F64547" w:rsidRPr="00DB0983" w:rsidTr="009B6C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ssigned</w:t>
            </w:r>
          </w:p>
        </w:tc>
        <w:tc>
          <w:tcPr>
            <w:tcW w:w="1489" w:type="dxa"/>
            <w:shd w:val="clear" w:color="auto" w:fill="auto"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/108 </w:t>
            </w: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:rsidR="00F64547" w:rsidRPr="00DB0983" w:rsidRDefault="00F64547" w:rsidP="009B6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09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76773634777600</w:t>
            </w:r>
          </w:p>
        </w:tc>
      </w:tr>
    </w:tbl>
    <w:p w:rsidR="00F64547" w:rsidRPr="00F64547" w:rsidRDefault="00F64547">
      <w:pPr>
        <w:rPr>
          <w:lang w:val="en-US"/>
        </w:rPr>
      </w:pPr>
      <w:r w:rsidRPr="00F64547">
        <w:rPr>
          <w:lang w:val="en-US"/>
        </w:rPr>
        <w:t>Note: Da</w:t>
      </w:r>
      <w:r>
        <w:rPr>
          <w:lang w:val="en-US"/>
        </w:rPr>
        <w:t>ta obtained from www.mbovis.org</w:t>
      </w:r>
    </w:p>
    <w:sectPr w:rsidR="00F64547" w:rsidRPr="00F6454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61__i" w:val="H4sIAAAAAAAEAKtWckksSQxILCpxzi/NK1GyMqwFAAEhoTITAAAA"/>
    <w:docVar w:name="__grammarly61_1" w:val="H4sIAAAAAAAEAKtWcslPLs1NzSvxTFGyUjJONbU0NDEx0LUwMjDXNUlLS9W1TLQ00E2xTDZPTEs2Mks0NlfSUQpOLS7OzM8DaTGuBQBWXLB9QwAAAA=="/>
  </w:docVars>
  <w:rsids>
    <w:rsidRoot w:val="00F64547"/>
    <w:rsid w:val="001A5FAD"/>
    <w:rsid w:val="00412D1F"/>
    <w:rsid w:val="00442F78"/>
    <w:rsid w:val="0064136B"/>
    <w:rsid w:val="00D00D59"/>
    <w:rsid w:val="00E25D96"/>
    <w:rsid w:val="00E349DD"/>
    <w:rsid w:val="00F6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5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F645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basedOn w:val="Fuentedeprrafopredeter"/>
    <w:uiPriority w:val="99"/>
    <w:unhideWhenUsed/>
    <w:rsid w:val="00F6454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5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F645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basedOn w:val="Fuentedeprrafopredeter"/>
    <w:uiPriority w:val="99"/>
    <w:unhideWhenUsed/>
    <w:rsid w:val="00F645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TORRES</dc:creator>
  <cp:lastModifiedBy>DR. TORRES</cp:lastModifiedBy>
  <cp:revision>2</cp:revision>
  <dcterms:created xsi:type="dcterms:W3CDTF">2015-08-11T21:05:00Z</dcterms:created>
  <dcterms:modified xsi:type="dcterms:W3CDTF">2015-08-11T21:05:00Z</dcterms:modified>
</cp:coreProperties>
</file>